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45671" w14:textId="0A551540" w:rsidR="00C222CC" w:rsidRDefault="00C222CC" w:rsidP="00C222CC">
      <w:r>
        <w:rPr>
          <w:rFonts w:hint="eastAsia"/>
        </w:rPr>
        <w:t xml:space="preserve"> T</w:t>
      </w:r>
      <w:r>
        <w:t>able S</w:t>
      </w:r>
      <w:r w:rsidR="0051786E">
        <w:t>1</w:t>
      </w:r>
      <w:r>
        <w:t xml:space="preserve"> </w:t>
      </w:r>
      <w:r w:rsidRPr="00C222CC">
        <w:t>Quality evaluation of included</w:t>
      </w:r>
      <w:r>
        <w:t xml:space="preserve"> </w:t>
      </w:r>
      <w:r w:rsidRPr="00C222CC">
        <w:t>studies</w:t>
      </w:r>
      <w:r w:rsidR="00566110">
        <w:t xml:space="preserve"> </w:t>
      </w:r>
      <w:r w:rsidR="00566110" w:rsidRPr="00566110">
        <w:t>using the Newcastle-Ottawa Scale</w:t>
      </w:r>
      <w:r w:rsidR="00566110">
        <w:t xml:space="preserve"> (NOS)</w:t>
      </w:r>
    </w:p>
    <w:tbl>
      <w:tblPr>
        <w:tblW w:w="12695" w:type="dxa"/>
        <w:tblLook w:val="04A0" w:firstRow="1" w:lastRow="0" w:firstColumn="1" w:lastColumn="0" w:noHBand="0" w:noVBand="1"/>
      </w:tblPr>
      <w:tblGrid>
        <w:gridCol w:w="1960"/>
        <w:gridCol w:w="1227"/>
        <w:gridCol w:w="2200"/>
        <w:gridCol w:w="1071"/>
        <w:gridCol w:w="680"/>
        <w:gridCol w:w="552"/>
        <w:gridCol w:w="552"/>
        <w:gridCol w:w="1532"/>
        <w:gridCol w:w="1098"/>
        <w:gridCol w:w="552"/>
        <w:gridCol w:w="552"/>
        <w:gridCol w:w="719"/>
      </w:tblGrid>
      <w:tr w:rsidR="003A4A6B" w:rsidRPr="003A4A6B" w14:paraId="43E6B98F" w14:textId="77777777" w:rsidTr="00420122">
        <w:trPr>
          <w:trHeight w:val="280"/>
        </w:trPr>
        <w:tc>
          <w:tcPr>
            <w:tcW w:w="1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3BA6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40D2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9952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C13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ctio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5B70" w14:textId="574653C9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B174" w14:textId="40091E6F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79D8" w14:textId="38E16F0D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30F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ability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DB0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B78C" w14:textId="3B6E20B0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3013" w14:textId="0AE8C70C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E4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ore</w:t>
            </w:r>
          </w:p>
        </w:tc>
      </w:tr>
      <w:tr w:rsidR="003A4A6B" w:rsidRPr="003A4A6B" w14:paraId="44966485" w14:textId="77777777" w:rsidTr="00420122">
        <w:trPr>
          <w:trHeight w:val="280"/>
        </w:trPr>
        <w:tc>
          <w:tcPr>
            <w:tcW w:w="1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6C88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55F1F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EE735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hor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87F8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）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E68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）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1D5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）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767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）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2BA9" w14:textId="1F28D94C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7E55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）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E04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）</w:t>
            </w:r>
          </w:p>
        </w:tc>
        <w:tc>
          <w:tcPr>
            <w:tcW w:w="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851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）</w:t>
            </w:r>
          </w:p>
        </w:tc>
        <w:tc>
          <w:tcPr>
            <w:tcW w:w="7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E0A1" w14:textId="7D250C73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3A4A6B" w:rsidRPr="003A4A6B" w14:paraId="40AFAB83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89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BDF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3AD1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hael J. Overm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437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D00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F9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1FA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3B69" w14:textId="2FB5CC71" w:rsidR="003A4A6B" w:rsidRPr="003A4A6B" w:rsidRDefault="001F3D2E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FAA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5B1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DD2" w14:textId="05BAFEBE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F88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3A4A6B" w:rsidRPr="003A4A6B" w14:paraId="75AA8598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913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AF8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22B0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pova, A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A6C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2A1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F5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29F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B4E3" w14:textId="0534CFD4" w:rsidR="003A4A6B" w:rsidRPr="003A4A6B" w:rsidRDefault="001F3D2E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4A7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CDEA" w14:textId="1BFFCDD0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4833" w14:textId="73BEE064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9D3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3A4A6B" w:rsidRPr="003A4A6B" w14:paraId="6718D67E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1C0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B2C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04B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dyanin</w:t>
            </w:r>
            <w:proofErr w:type="spellEnd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M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895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64C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43D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751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AEE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C34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71D0" w14:textId="6C766C59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F050" w14:textId="61E39A81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E5E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47F5213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835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CE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B7ED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n, A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FE0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20D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D13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0CA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6A4A" w14:textId="673E36C5" w:rsidR="003A4A6B" w:rsidRPr="003A4A6B" w:rsidRDefault="001F3D2E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69E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C42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6608" w14:textId="1FA55D2A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094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3A4A6B" w:rsidRPr="003A4A6B" w14:paraId="5510F357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F51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A1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F8A8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pman, Jocelyn 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16A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F0E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ECF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97A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B12B" w14:textId="381B8083" w:rsidR="003A4A6B" w:rsidRPr="003A4A6B" w:rsidRDefault="001F3D2E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DB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AB0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3928" w14:textId="0CCE1AA5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98E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3A4A6B" w:rsidRPr="003A4A6B" w14:paraId="5110CBB6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4280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F92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D14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yant Che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B0E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E13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DD8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BEF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AB12" w14:textId="569B3A05" w:rsidR="003A4A6B" w:rsidRPr="003A4A6B" w:rsidRDefault="001F3D2E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CB3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22F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8491" w14:textId="2E985C74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82A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3A4A6B" w:rsidRPr="003A4A6B" w14:paraId="1AE154A8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ED0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965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3FAE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ndappa</w:t>
            </w:r>
            <w:proofErr w:type="spellEnd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Gayathr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E49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0F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D62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4B6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E76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B97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73B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04B" w14:textId="7861B3B8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D96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725B1B0E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DC2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5551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7D61A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ou, Jia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67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2E2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8CD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6CF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2D27" w14:textId="0B944F6F" w:rsidR="003A4A6B" w:rsidRPr="003A4A6B" w:rsidRDefault="001F3D2E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C0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45D" w14:textId="403DD978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153A" w14:textId="1278B51C" w:rsidR="003A4A6B" w:rsidRPr="003A4A6B" w:rsidRDefault="00420122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2C1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3A4A6B" w:rsidRPr="003A4A6B" w14:paraId="77D93816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DF9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FA1" w14:textId="5E63B4C4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</w:t>
            </w:r>
            <w:r w:rsidR="000439C8"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7588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uan, Shu-Qiang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A76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728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DFB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087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76B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971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C33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E75A" w14:textId="3EEBC003" w:rsidR="003A4A6B" w:rsidRPr="003A4A6B" w:rsidRDefault="0055736F" w:rsidP="00B241B7">
            <w:pPr>
              <w:widowControl/>
              <w:jc w:val="center"/>
              <w:rPr>
                <w:rFonts w:ascii="等线" w:eastAsia="等线" w:hAnsi="等线" w:cs="宋体"/>
                <w:color w:val="FF0000"/>
                <w:kern w:val="0"/>
                <w:sz w:val="22"/>
              </w:rPr>
            </w:pPr>
            <w:r w:rsidRPr="0055736F">
              <w:rPr>
                <w:rFonts w:ascii="等线" w:eastAsia="等线" w:hAnsi="等线" w:cs="宋体" w:hint="eastAsia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72F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420122" w:rsidRPr="003A4A6B" w14:paraId="04C6C448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9EA6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2D7C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5A618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n, S. W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BB76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886A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FBC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285A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AB21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1828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AA73" w14:textId="108DADB0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3D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633DA7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B141" w14:textId="6711E352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DC4A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420122" w:rsidRPr="003A4A6B" w14:paraId="0B242B9E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A912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FC4D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DD15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ta, Sofi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3091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FE85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17F9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7543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61F5" w14:textId="0CBF3680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CCF1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2AB2" w14:textId="70E566DE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33DA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633DA7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9ACC9" w14:textId="322869F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3E62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420122" w:rsidRPr="003A4A6B" w14:paraId="4AE560E7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117C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87A7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080E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arma, P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DAA0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084A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C265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696B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07B5" w14:textId="3655209C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A2CA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F8ED" w14:textId="25CEBDF2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555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5559F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51E6" w14:textId="6F4803FD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A811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420122" w:rsidRPr="003A4A6B" w14:paraId="09BAF5CA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57C1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7F26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AE32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Namara, Sylvi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8264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214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B9C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3A58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FE10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7936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9FECF" w14:textId="1528A578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5559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5559F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11E25" w14:textId="4E2AF40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E35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420122" w:rsidRPr="003A4A6B" w14:paraId="5945F329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224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2BEA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8BDF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Wang, </w:t>
            </w:r>
            <w:proofErr w:type="spellStart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iuchao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B803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284C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EA51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DEE5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DD3E" w14:textId="6325CCC4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7C80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0055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8A1D0" w14:textId="231AECE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4F60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420122" w:rsidRPr="003A4A6B" w14:paraId="3B62B298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4B33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E587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4B93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kei, Shog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36F2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B529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B82B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0E08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1C87" w14:textId="5DE5F99B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35CC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B82E9" w14:textId="688E1F0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475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747531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2081" w14:textId="0804B299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B201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</w:tr>
      <w:tr w:rsidR="00420122" w:rsidRPr="003A4A6B" w14:paraId="1A5989A4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5014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E776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4553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nda, Sumitr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687A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FCAA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F8C6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6CC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0C45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65CC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F576" w14:textId="254F6011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747531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747531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8C1A" w14:textId="5093408B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B249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420122" w:rsidRPr="003A4A6B" w14:paraId="51754E87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1A5D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4E10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5B0F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ue, Pe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1E79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E180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A14D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CA7B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C3C6" w14:textId="32187764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5CC5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C33D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D48E" w14:textId="33A7A125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F373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420122" w:rsidRPr="003A4A6B" w14:paraId="7F3AEC15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8363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277C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9490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tanabe, Ju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5452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98F1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3683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F4B7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E201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0BD0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2765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118D8" w14:textId="172B44C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76D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420122" w:rsidRPr="003A4A6B" w14:paraId="66E622ED" w14:textId="77777777" w:rsidTr="005F7EF9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D984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6868" w14:textId="77777777" w:rsidR="00420122" w:rsidRPr="003A4A6B" w:rsidRDefault="00420122" w:rsidP="00420122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3440" w14:textId="77777777" w:rsidR="00420122" w:rsidRPr="003A4A6B" w:rsidRDefault="00420122" w:rsidP="0042012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rlinger, Marc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4641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EA2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7095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D4FB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5449" w14:textId="4093D9FE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49B7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B91D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59E3" w14:textId="276D2D6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2676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 w:rsidRPr="00426764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36D4" w14:textId="77777777" w:rsidR="00420122" w:rsidRPr="003A4A6B" w:rsidRDefault="00420122" w:rsidP="00420122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3A4A6B" w:rsidRPr="003A4A6B" w14:paraId="35DE8B29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DBF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5A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1DB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rcia-</w:t>
            </w:r>
            <w:proofErr w:type="spellStart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rillas</w:t>
            </w:r>
            <w:proofErr w:type="spellEnd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Isaac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04D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B21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343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8F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C1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B71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D58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C83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42A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0684CB62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67D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0CB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496A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e, J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151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F16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1B5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E2A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041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0E5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28F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A1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00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2815897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32B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4E3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E64D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n, Y. H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130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F11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F67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124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BA6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8D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AFC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F0B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5A8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3DD6DEA8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87D2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5FF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C7C0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høler, L. V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C0A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BCF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95A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570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765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AB3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4AA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F9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DA6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5D3A40A7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B2F0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8E3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C2F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n, K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145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986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A91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CDD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D18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FDC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F3E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215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9A0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6A16ADCB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F2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2F3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9AE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ombes, R. C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CA7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025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90C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25F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6DD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838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1B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40D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C7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42845418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BA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7FFD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C3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e, B.  Lipton, L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A3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28B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D0C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A71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574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250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D4F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38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C3B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2114C112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5E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A54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E26D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inert, T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377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3E6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00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FA3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4A8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1E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C93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CD9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1EC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01E41B04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892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B78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64A0C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n, L.  Sandhu, S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9B4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DD3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9E0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A04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C6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255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2CB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5D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C4D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6C13E4FC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10B1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1E88" w14:textId="74218EC6" w:rsidR="003A4A6B" w:rsidRPr="003A4A6B" w:rsidRDefault="003A4A6B" w:rsidP="00C85AD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3C25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e, J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314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68D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666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721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25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E8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A87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47A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C59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503B1AF0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864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0B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D1D8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azona, N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06E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0DE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3B4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7BD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FD8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26D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F20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F9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FFC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4112939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3D43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DF2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7ECA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istensen, Emil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E32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110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06B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780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D2E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B57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965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121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32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627E946C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F10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5AB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92D3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iang, J. Ye, S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744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35F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58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D9A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D2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C4D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795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0DD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E2E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3ABD3BE5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E66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B7D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66D7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uang, P. 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F99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9AC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83D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38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045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700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57B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EB7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0D1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6E09B44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26F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7F51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199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ng, M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CDE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45F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1AE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226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814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ACA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ECF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96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6B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5CBAB4F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1708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334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B697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ng, J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796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2C6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F45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525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EDC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CAE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D11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482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C4E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32FB543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D3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FE3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945E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enshaw, M. R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CBD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D98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109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71E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2C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55D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1FF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91D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8F2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413292B4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A108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A9D1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7EC8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ng, W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9FE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A50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FED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521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7AA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006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938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DA7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56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23A7C2CA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CC2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8F9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8021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n, G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378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D8B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81F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6FC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85C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04A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461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DAA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89D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4AAD6B2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965F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B64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7C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upakis</w:t>
            </w:r>
            <w:proofErr w:type="spellEnd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F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DA1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3D1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263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192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825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5FF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438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FEA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B16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0F11569E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A43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6412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CB1A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iu, B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5FA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DD1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BE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981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B16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960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6DF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9EA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456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67285A7F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B41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4473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B9CE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e, J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FF5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38F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80E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F7E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5EE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21F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42C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0D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516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00088466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B83F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F0E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813E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ou, Y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1A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E26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0A2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E66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65C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1AB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E59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B7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09B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7694D1D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0043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07E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BA55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u, T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214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595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6A2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C34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0B3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B5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1D1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D61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2F4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62BA3A72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3803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92F1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F2C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ng, D. S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7C2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F35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A23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543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0D2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F3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EE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D4B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47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7A0F8D70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09DF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7D6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1756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nhaim, L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113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3B3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E86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496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E4C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0AF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B45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348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98E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2DBA29FF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261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544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BD87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cocks</w:t>
            </w:r>
            <w:proofErr w:type="spellEnd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8B1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707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0B7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178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DE0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4A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A9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851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BA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01EDBB09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4CD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3C2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A2A5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whook, T. 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852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3AF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4C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FC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E21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020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50D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10B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F05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1C035670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E6B1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4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E468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1492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rasco, 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DA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446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65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28C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1F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71E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567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8E2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C72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5550C032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BD1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C9E2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DB96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nriksen, T. V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E65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006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573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C5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C0D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4AF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51B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34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5CC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57FBC98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1FF3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6253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FB11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, N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B11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7BC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5DC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948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AEB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8A5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D56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713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D3F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2ECAD4A5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2FB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F8E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1D13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, Y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233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C3F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78C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640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6D2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557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CB4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D44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ED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4D189A77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7F0E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1002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E0FE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ishioka, Y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0F9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113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1A1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87A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DA1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102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73D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AC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88B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59EB82C3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93B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583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FAD78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inert, T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ACD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4CB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C55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C78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B59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78B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7DD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8E2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468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3FD2259E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5020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BAEF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3E76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zabados, B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145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DB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BFC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6C5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3C3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F86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3D6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36B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E67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61FDB737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F5D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11F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3416A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ng, S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760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6B7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D4E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800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45A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219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8D1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AE4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D9F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6F02DCFF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4C4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109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9EEA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ia, L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4EF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89B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4F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82C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96A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A13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909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5B6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06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7581358B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03F8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1922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179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ao, L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384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B52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17B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2E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49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73B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31C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FBB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F79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15DC7B6E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FF9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4BD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3B7BF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ta, Tatsu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F42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46E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B68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008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30C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43A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ABA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BF7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3E7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6CCA605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EBC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E958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835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o, 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D7E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C35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42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0FD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82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7FB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DDA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318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41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5CAE2BD6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00B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EE3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218C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ang, J. 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DDD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3CD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3B9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56D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20D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B9E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EA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CBC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C63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5A3EA309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9F7D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43B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C45C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ldeck, S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C11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1D4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97D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0BE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FC2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15C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FF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FB8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499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3AD18865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8768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734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441C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n, 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AD6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24D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F15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A17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828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84E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627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D1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B35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2DA5F3D4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587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D2E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C38D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, R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FE1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B58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630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770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3AE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22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98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47A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E8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6E4EFCA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DF7C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7F3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8C1E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otani, D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2FA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12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5DB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9D8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32E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CE5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B43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52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5D0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364FCD18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AEF0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102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196F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, S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B30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0F7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7F6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7D2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DAA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BC7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EB5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347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7F7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580209AA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0A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15D3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33B8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rimoto, 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DB2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C8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D20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43B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8FE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B9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91D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49E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259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7F00156B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A99B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79E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372F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fste, Lisa S. M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DC9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6B5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EA6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A24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3E8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98C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FF7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C8B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5B4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3A4A6B" w:rsidRPr="003A4A6B" w14:paraId="78AC5913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A248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7A1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80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u, W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3AC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9F0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05B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46F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7E1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146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5C2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235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414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3D7BD1A0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24F8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E35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1849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iang, 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B4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7CE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CC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290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820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1EE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A3D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0E0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407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3A4A6B" w:rsidRPr="003A4A6B" w14:paraId="5014719E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AA09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FCFB" w14:textId="11EA6D56" w:rsidR="003A4A6B" w:rsidRPr="003A4A6B" w:rsidRDefault="00C85AD8" w:rsidP="00C85AD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*</w:t>
            </w:r>
            <w:r w:rsidR="003A4A6B"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D744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n, K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1A6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CA7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044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E11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8847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98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35B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D17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C05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4DABAAB1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943D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9D5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9C4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ahata</w:t>
            </w:r>
            <w:proofErr w:type="spellEnd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Y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C8C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DF8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FD8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F21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934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6F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C5D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41C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B75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3A4A6B" w:rsidRPr="003A4A6B" w14:paraId="38373183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2357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8EAE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8D64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maguchi, T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098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1FF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2EE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801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4F0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4A1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DF2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945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DE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374E81EA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411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C24F" w14:textId="77777777" w:rsidR="003A4A6B" w:rsidRPr="003A4A6B" w:rsidRDefault="003A4A6B" w:rsidP="00C85AD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17F5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e, J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E1E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405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2E0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EBD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DDF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296A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BBC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575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F42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656B07F6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09D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7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F260" w14:textId="77777777" w:rsidR="003A4A6B" w:rsidRPr="003A4A6B" w:rsidRDefault="003A4A6B" w:rsidP="00C85AD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1076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al, A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528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340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E8F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AE8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913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923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354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EBA3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8AB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3A4A6B" w:rsidRPr="003A4A6B" w14:paraId="7AC3DEEE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49C6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0FDD" w14:textId="77777777" w:rsidR="003A4A6B" w:rsidRPr="003A4A6B" w:rsidRDefault="003A4A6B" w:rsidP="00C85AD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7071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ieb</w:t>
            </w:r>
            <w:proofErr w:type="spellEnd"/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J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931E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A750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717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C8E9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803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A0D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F38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7321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A66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3A4A6B" w:rsidRPr="003A4A6B" w14:paraId="54CF8217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4ECA" w14:textId="77777777" w:rsidR="003A4A6B" w:rsidRPr="003A4A6B" w:rsidRDefault="003A4A6B" w:rsidP="003A4A6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7ED0" w14:textId="044C3946" w:rsidR="003A4A6B" w:rsidRPr="003A4A6B" w:rsidRDefault="003A4A6B" w:rsidP="00C85AD8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CCD3" w14:textId="77777777" w:rsidR="003A4A6B" w:rsidRPr="003A4A6B" w:rsidRDefault="003A4A6B" w:rsidP="003A4A6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les, T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9DA2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7AB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076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CACD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E94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D83C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7B65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A66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DADF" w14:textId="77777777" w:rsidR="003A4A6B" w:rsidRPr="003A4A6B" w:rsidRDefault="003A4A6B" w:rsidP="00B241B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584B4C" w:rsidRPr="003A4A6B" w14:paraId="0F262B5F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5E0F" w14:textId="1A65FA82" w:rsidR="00584B4C" w:rsidRPr="003A4A6B" w:rsidRDefault="00584B4C" w:rsidP="00584B4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29A2" w14:textId="3D7A678F" w:rsidR="00584B4C" w:rsidRPr="003A4A6B" w:rsidRDefault="00584B4C" w:rsidP="00584B4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10ED" w14:textId="5893AD15" w:rsidR="00584B4C" w:rsidRPr="003A4A6B" w:rsidRDefault="00584B4C" w:rsidP="00584B4C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wles, T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55A7" w14:textId="286D1A54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9D64" w14:textId="7C97C428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E83D" w14:textId="654D22D9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16A4" w14:textId="5B3EC376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A9168" w14:textId="11DD5D89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1821" w14:textId="745A182C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5932" w14:textId="3F5E5429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9747" w14:textId="20CF6C42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368A" w14:textId="5078DEC4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584B4C" w:rsidRPr="003A4A6B" w14:paraId="4BC6FBD4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8778" w14:textId="699A18AE" w:rsidR="00584B4C" w:rsidRPr="003A4A6B" w:rsidRDefault="00584B4C" w:rsidP="00584B4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DBA4" w14:textId="77777777" w:rsidR="00584B4C" w:rsidRPr="003A4A6B" w:rsidRDefault="00584B4C" w:rsidP="00584B4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DC46" w14:textId="77777777" w:rsidR="00584B4C" w:rsidRPr="003A4A6B" w:rsidRDefault="00584B4C" w:rsidP="00584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hneider, B. P.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3E05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48CA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5AB5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85C2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1933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9C70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1F2B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474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751F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</w:tr>
      <w:tr w:rsidR="00584B4C" w:rsidRPr="003A4A6B" w14:paraId="6D872D6C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DE7E" w14:textId="59C45F77" w:rsidR="00584B4C" w:rsidRPr="003A4A6B" w:rsidRDefault="00584B4C" w:rsidP="00584B4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3F85" w14:textId="77777777" w:rsidR="00584B4C" w:rsidRPr="003A4A6B" w:rsidRDefault="00584B4C" w:rsidP="00584B4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B08D" w14:textId="77777777" w:rsidR="00584B4C" w:rsidRPr="003A4A6B" w:rsidRDefault="00584B4C" w:rsidP="00584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oglu, Zeynep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E5E5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3F69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61FC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B4EB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9A4D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4A6C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F1E4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9DCE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9D7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</w:tr>
      <w:tr w:rsidR="00584B4C" w:rsidRPr="003A4A6B" w14:paraId="2918BF14" w14:textId="77777777" w:rsidTr="00420122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6CDC" w14:textId="6C704A06" w:rsidR="00584B4C" w:rsidRPr="003A4A6B" w:rsidRDefault="00584B4C" w:rsidP="00584B4C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B3207" w14:textId="77777777" w:rsidR="00584B4C" w:rsidRPr="003A4A6B" w:rsidRDefault="00584B4C" w:rsidP="00584B4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B04FF" w14:textId="77777777" w:rsidR="00584B4C" w:rsidRPr="003A4A6B" w:rsidRDefault="00584B4C" w:rsidP="00584B4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lhuis, K.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B64EF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E470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7EB1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43C9F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5E07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20A36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E8C87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DD2E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EE1CA" w14:textId="77777777" w:rsidR="00584B4C" w:rsidRPr="003A4A6B" w:rsidRDefault="00584B4C" w:rsidP="00584B4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A4A6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</w:tr>
    </w:tbl>
    <w:p w14:paraId="597B9E1F" w14:textId="0812A2E7" w:rsidR="00FD78AF" w:rsidRPr="003A4A6B" w:rsidRDefault="00944A2A" w:rsidP="00944A2A">
      <w:pPr>
        <w:ind w:firstLineChars="900" w:firstLine="1890"/>
        <w:rPr>
          <w:rFonts w:hint="eastAsia"/>
        </w:rPr>
      </w:pPr>
      <w:r>
        <w:rPr>
          <w:rFonts w:hint="eastAsia"/>
        </w:rPr>
        <w:t>N</w:t>
      </w:r>
      <w:r>
        <w:t>A</w:t>
      </w:r>
      <w:r>
        <w:rPr>
          <w:rFonts w:hint="eastAsia"/>
        </w:rPr>
        <w:t>:</w:t>
      </w:r>
      <w:r w:rsidRPr="00944A2A">
        <w:t xml:space="preserve"> Not Available</w:t>
      </w:r>
      <w:r w:rsidR="00584B4C">
        <w:rPr>
          <w:rFonts w:hint="eastAsia"/>
        </w:rPr>
        <w:t xml:space="preserve">. </w:t>
      </w:r>
    </w:p>
    <w:sectPr w:rsidR="00FD78AF" w:rsidRPr="003A4A6B" w:rsidSect="00A917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284F2" w14:textId="77777777" w:rsidR="00A917F4" w:rsidRDefault="00A917F4" w:rsidP="00C222CC">
      <w:r>
        <w:separator/>
      </w:r>
    </w:p>
  </w:endnote>
  <w:endnote w:type="continuationSeparator" w:id="0">
    <w:p w14:paraId="63AD2D00" w14:textId="77777777" w:rsidR="00A917F4" w:rsidRDefault="00A917F4" w:rsidP="00C22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6253E" w14:textId="77777777" w:rsidR="00A917F4" w:rsidRDefault="00A917F4" w:rsidP="00C222CC">
      <w:r>
        <w:separator/>
      </w:r>
    </w:p>
  </w:footnote>
  <w:footnote w:type="continuationSeparator" w:id="0">
    <w:p w14:paraId="481A929F" w14:textId="77777777" w:rsidR="00A917F4" w:rsidRDefault="00A917F4" w:rsidP="00C22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1EB"/>
    <w:rsid w:val="000439C8"/>
    <w:rsid w:val="00072B2B"/>
    <w:rsid w:val="000853F3"/>
    <w:rsid w:val="000B32FD"/>
    <w:rsid w:val="0015003F"/>
    <w:rsid w:val="0018481F"/>
    <w:rsid w:val="001F3D2E"/>
    <w:rsid w:val="00206F6C"/>
    <w:rsid w:val="0028217C"/>
    <w:rsid w:val="002A7FEB"/>
    <w:rsid w:val="003423A8"/>
    <w:rsid w:val="00353DAB"/>
    <w:rsid w:val="00362DA5"/>
    <w:rsid w:val="00372984"/>
    <w:rsid w:val="003840B0"/>
    <w:rsid w:val="003A4A6B"/>
    <w:rsid w:val="00410EF4"/>
    <w:rsid w:val="00415C6E"/>
    <w:rsid w:val="00420122"/>
    <w:rsid w:val="004877AB"/>
    <w:rsid w:val="005041B9"/>
    <w:rsid w:val="0051786E"/>
    <w:rsid w:val="0055180F"/>
    <w:rsid w:val="0055736F"/>
    <w:rsid w:val="00566110"/>
    <w:rsid w:val="005800DC"/>
    <w:rsid w:val="00584B4C"/>
    <w:rsid w:val="005C5004"/>
    <w:rsid w:val="006221E8"/>
    <w:rsid w:val="0066364A"/>
    <w:rsid w:val="00685120"/>
    <w:rsid w:val="006A24EA"/>
    <w:rsid w:val="006C71EB"/>
    <w:rsid w:val="00717FA2"/>
    <w:rsid w:val="0074106C"/>
    <w:rsid w:val="007A771A"/>
    <w:rsid w:val="007B354B"/>
    <w:rsid w:val="007B3805"/>
    <w:rsid w:val="00811EF3"/>
    <w:rsid w:val="008D502C"/>
    <w:rsid w:val="009108EB"/>
    <w:rsid w:val="00944A2A"/>
    <w:rsid w:val="00970F73"/>
    <w:rsid w:val="00A917F4"/>
    <w:rsid w:val="00AA687E"/>
    <w:rsid w:val="00AD593E"/>
    <w:rsid w:val="00B241B7"/>
    <w:rsid w:val="00BD56DC"/>
    <w:rsid w:val="00C064E1"/>
    <w:rsid w:val="00C222CC"/>
    <w:rsid w:val="00C61346"/>
    <w:rsid w:val="00C85AD8"/>
    <w:rsid w:val="00C85BE0"/>
    <w:rsid w:val="00C902AC"/>
    <w:rsid w:val="00CB60E8"/>
    <w:rsid w:val="00CD29C5"/>
    <w:rsid w:val="00CE0B86"/>
    <w:rsid w:val="00CF7220"/>
    <w:rsid w:val="00D5750A"/>
    <w:rsid w:val="00D82F5F"/>
    <w:rsid w:val="00EF42CA"/>
    <w:rsid w:val="00F3366A"/>
    <w:rsid w:val="00FD7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6B971"/>
  <w15:chartTrackingRefBased/>
  <w15:docId w15:val="{D043A3A3-CAFD-4300-A850-974238A6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2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2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2C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222C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222CC"/>
    <w:rPr>
      <w:color w:val="954F72"/>
      <w:u w:val="single"/>
    </w:rPr>
  </w:style>
  <w:style w:type="paragraph" w:customStyle="1" w:styleId="msonormal0">
    <w:name w:val="msonormal"/>
    <w:basedOn w:val="a"/>
    <w:rsid w:val="00C222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222C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6">
    <w:name w:val="font6"/>
    <w:basedOn w:val="a"/>
    <w:rsid w:val="00C222C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C222C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222C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222CC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222C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C222C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8">
    <w:name w:val="font8"/>
    <w:basedOn w:val="a"/>
    <w:rsid w:val="003A4A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9">
    <w:name w:val="xl69"/>
    <w:basedOn w:val="a"/>
    <w:rsid w:val="003A4A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3A4A6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7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20</cp:revision>
  <dcterms:created xsi:type="dcterms:W3CDTF">2023-12-10T16:37:00Z</dcterms:created>
  <dcterms:modified xsi:type="dcterms:W3CDTF">2024-04-07T11:03:00Z</dcterms:modified>
</cp:coreProperties>
</file>